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9E4F1" w14:textId="6573BAFE" w:rsidR="00F52274" w:rsidRPr="007936C7" w:rsidRDefault="007936C7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936C7">
        <w:rPr>
          <w:rFonts w:ascii="Times New Roman" w:hAnsi="Times New Roman" w:cs="Times New Roman"/>
          <w:sz w:val="22"/>
          <w:szCs w:val="22"/>
          <w:lang w:val="en-US"/>
        </w:rPr>
        <w:t>Supplementary material</w:t>
      </w:r>
    </w:p>
    <w:p w14:paraId="38D40EDC" w14:textId="6A9FF88F" w:rsidR="007936C7" w:rsidRPr="007936C7" w:rsidRDefault="007936C7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936C7">
        <w:rPr>
          <w:rFonts w:ascii="Times New Roman" w:hAnsi="Times New Roman" w:cs="Times New Roman"/>
          <w:sz w:val="22"/>
          <w:szCs w:val="22"/>
          <w:lang w:val="en-US"/>
        </w:rPr>
        <w:t xml:space="preserve">Supplementary table </w:t>
      </w:r>
      <w:r w:rsidR="00DB7673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7936C7">
        <w:rPr>
          <w:rFonts w:ascii="Times New Roman" w:hAnsi="Times New Roman" w:cs="Times New Roman"/>
          <w:sz w:val="22"/>
          <w:szCs w:val="22"/>
          <w:lang w:val="en-US"/>
        </w:rPr>
        <w:t xml:space="preserve">1. </w:t>
      </w:r>
      <w:r w:rsidR="00D13335" w:rsidRPr="00D13335">
        <w:rPr>
          <w:rFonts w:ascii="Times New Roman" w:hAnsi="Times New Roman" w:cs="Times New Roman"/>
          <w:sz w:val="22"/>
          <w:szCs w:val="22"/>
          <w:lang w:val="en-US"/>
        </w:rPr>
        <w:t>Post hoc pairwise comparisons for significant sociodemographic and clinical variables</w:t>
      </w:r>
      <w:r w:rsidR="00D854D9">
        <w:rPr>
          <w:rFonts w:ascii="Times New Roman" w:hAnsi="Times New Roman" w:cs="Times New Roman"/>
          <w:sz w:val="22"/>
          <w:szCs w:val="22"/>
          <w:lang w:val="en-US"/>
        </w:rPr>
        <w:t xml:space="preserve"> between five study groups</w:t>
      </w:r>
    </w:p>
    <w:tbl>
      <w:tblPr>
        <w:tblW w:w="80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2835"/>
      </w:tblGrid>
      <w:tr w:rsidR="007936C7" w:rsidRPr="007936C7" w14:paraId="507828DD" w14:textId="77777777" w:rsidTr="007936C7">
        <w:trPr>
          <w:trHeight w:val="368"/>
          <w:jc w:val="center"/>
        </w:trPr>
        <w:tc>
          <w:tcPr>
            <w:tcW w:w="5245" w:type="dxa"/>
            <w:tcBorders>
              <w:left w:val="nil"/>
            </w:tcBorders>
          </w:tcPr>
          <w:p w14:paraId="46E546EA" w14:textId="77777777" w:rsidR="007936C7" w:rsidRPr="007936C7" w:rsidRDefault="007936C7" w:rsidP="000C2206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  <w:t>Features</w:t>
            </w:r>
          </w:p>
        </w:tc>
        <w:tc>
          <w:tcPr>
            <w:tcW w:w="2835" w:type="dxa"/>
            <w:tcBorders>
              <w:right w:val="nil"/>
            </w:tcBorders>
          </w:tcPr>
          <w:p w14:paraId="330B3835" w14:textId="48A8EFE9" w:rsidR="007936C7" w:rsidRPr="007936C7" w:rsidRDefault="003D0063" w:rsidP="000C2206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  <w:t xml:space="preserve">Adjusted </w:t>
            </w:r>
            <w:r w:rsidR="007936C7" w:rsidRPr="007936C7"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  <w:t xml:space="preserve">p-value </w:t>
            </w:r>
          </w:p>
        </w:tc>
      </w:tr>
      <w:tr w:rsidR="007936C7" w:rsidRPr="004E5E74" w14:paraId="4439ED91" w14:textId="77777777" w:rsidTr="007936C7">
        <w:trPr>
          <w:trHeight w:val="75"/>
          <w:jc w:val="center"/>
        </w:trPr>
        <w:tc>
          <w:tcPr>
            <w:tcW w:w="5245" w:type="dxa"/>
            <w:tcBorders>
              <w:left w:val="nil"/>
            </w:tcBorders>
          </w:tcPr>
          <w:p w14:paraId="42C23800" w14:textId="78079586" w:rsidR="007936C7" w:rsidRPr="007936C7" w:rsidRDefault="007936C7" w:rsidP="000C2206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  <w:t xml:space="preserve">Sex </w:t>
            </w:r>
          </w:p>
        </w:tc>
        <w:tc>
          <w:tcPr>
            <w:tcW w:w="2835" w:type="dxa"/>
            <w:tcBorders>
              <w:right w:val="nil"/>
            </w:tcBorders>
          </w:tcPr>
          <w:p w14:paraId="2843FBA0" w14:textId="02DB3E55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CIDP vs. MGUS: 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</w:t>
            </w:r>
            <w:r w:rsidR="00CC05B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440</w:t>
            </w:r>
          </w:p>
          <w:p w14:paraId="5318F8D9" w14:textId="155FAF79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CIDP vs. CMT1A: 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0</w:t>
            </w:r>
            <w:r w:rsidR="00242265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27</w:t>
            </w:r>
          </w:p>
          <w:p w14:paraId="000F80DE" w14:textId="7E825231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IDP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FD088C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419</w:t>
            </w:r>
          </w:p>
          <w:p w14:paraId="6DCF6491" w14:textId="6BDC649C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IDP vs. HC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442C75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070</w:t>
            </w:r>
          </w:p>
          <w:p w14:paraId="4851F70D" w14:textId="2AC5F969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CMT1A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A40BCD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010</w:t>
            </w:r>
          </w:p>
          <w:p w14:paraId="0B7F9640" w14:textId="42164610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BF1948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210</w:t>
            </w:r>
          </w:p>
          <w:p w14:paraId="38B3D7A3" w14:textId="7E3E3077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HC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0.0</w:t>
            </w:r>
            <w:r w:rsidR="00020524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24</w:t>
            </w:r>
          </w:p>
          <w:p w14:paraId="66645F81" w14:textId="72A2FCA7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MT1A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0.</w:t>
            </w:r>
            <w:r w:rsidR="002F605E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516</w:t>
            </w:r>
          </w:p>
          <w:p w14:paraId="33B0C928" w14:textId="2B3AE4C2" w:rsidR="009D4EC1" w:rsidRPr="007936C7" w:rsidRDefault="009D4EC1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MT1A vs. HC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0</w:t>
            </w:r>
            <w:r w:rsidR="0015199F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.410</w:t>
            </w:r>
          </w:p>
          <w:p w14:paraId="1E2673EC" w14:textId="645E66E0" w:rsidR="007936C7" w:rsidRPr="007936C7" w:rsidRDefault="009D4EC1" w:rsidP="000C22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HNPP vs. HC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2D3048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874</w:t>
            </w:r>
          </w:p>
        </w:tc>
      </w:tr>
      <w:tr w:rsidR="007936C7" w:rsidRPr="004E5E74" w14:paraId="06F86621" w14:textId="77777777" w:rsidTr="007936C7">
        <w:trPr>
          <w:trHeight w:val="508"/>
          <w:jc w:val="center"/>
        </w:trPr>
        <w:tc>
          <w:tcPr>
            <w:tcW w:w="5245" w:type="dxa"/>
            <w:tcBorders>
              <w:left w:val="nil"/>
            </w:tcBorders>
          </w:tcPr>
          <w:p w14:paraId="7D5B9C6E" w14:textId="61EEE789" w:rsidR="007936C7" w:rsidRPr="007936C7" w:rsidRDefault="007936C7" w:rsidP="000C2206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  <w:t xml:space="preserve">Age at the time of testing </w:t>
            </w:r>
            <w:r w:rsidRPr="007936C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right w:val="nil"/>
            </w:tcBorders>
          </w:tcPr>
          <w:p w14:paraId="2B1CC5A9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CIDP vs. MGUS: 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019</w:t>
            </w:r>
          </w:p>
          <w:p w14:paraId="09D7A895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CIDP vs. CMT1A: 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005</w:t>
            </w:r>
          </w:p>
          <w:p w14:paraId="316B1AD8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IDP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&lt;0.001</w:t>
            </w:r>
          </w:p>
          <w:p w14:paraId="74F1AB94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IDP vs. HC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1.000</w:t>
            </w:r>
          </w:p>
          <w:p w14:paraId="7650482B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CMT1A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&lt;0.001</w:t>
            </w:r>
          </w:p>
          <w:p w14:paraId="00EDA01F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&lt;0.001</w:t>
            </w:r>
          </w:p>
          <w:p w14:paraId="37247A89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HC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0.011</w:t>
            </w:r>
          </w:p>
          <w:p w14:paraId="0D7DB93C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MT1A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0.031</w:t>
            </w:r>
          </w:p>
          <w:p w14:paraId="2B37DB1C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MT1A vs. HC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0.004</w:t>
            </w:r>
          </w:p>
          <w:p w14:paraId="18DD9060" w14:textId="77777777" w:rsidR="007936C7" w:rsidRPr="007936C7" w:rsidRDefault="007936C7" w:rsidP="000C2206">
            <w:pPr>
              <w:spacing w:line="24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HNPP vs. HC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&lt;0.001</w:t>
            </w:r>
          </w:p>
        </w:tc>
      </w:tr>
      <w:tr w:rsidR="007936C7" w:rsidRPr="0010552D" w14:paraId="7B48A714" w14:textId="77777777" w:rsidTr="007936C7">
        <w:trPr>
          <w:trHeight w:val="602"/>
          <w:jc w:val="center"/>
        </w:trPr>
        <w:tc>
          <w:tcPr>
            <w:tcW w:w="5245" w:type="dxa"/>
            <w:tcBorders>
              <w:left w:val="nil"/>
            </w:tcBorders>
          </w:tcPr>
          <w:p w14:paraId="0272BCC2" w14:textId="25355D52" w:rsidR="007936C7" w:rsidRPr="007936C7" w:rsidRDefault="007936C7" w:rsidP="000C2206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  <w:t xml:space="preserve">Disease duration </w:t>
            </w:r>
          </w:p>
        </w:tc>
        <w:tc>
          <w:tcPr>
            <w:tcW w:w="2835" w:type="dxa"/>
            <w:tcBorders>
              <w:right w:val="nil"/>
            </w:tcBorders>
          </w:tcPr>
          <w:p w14:paraId="2D072F60" w14:textId="1EC986D2" w:rsidR="006614ED" w:rsidRPr="007936C7" w:rsidRDefault="006614ED" w:rsidP="000C2206">
            <w:pPr>
              <w:spacing w:line="24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CIDP vs. MGUS: 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01</w:t>
            </w:r>
            <w:r w:rsidR="00585C65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  <w:p w14:paraId="39EBCC9D" w14:textId="3CDA1376" w:rsidR="002A7503" w:rsidRPr="007936C7" w:rsidRDefault="006614ED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CIDP vs. CMT1A: </w:t>
            </w:r>
            <w:r w:rsidR="002A7503"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&lt;0.001</w:t>
            </w:r>
          </w:p>
          <w:p w14:paraId="38EFC9C8" w14:textId="654885FB" w:rsidR="006614ED" w:rsidRPr="007936C7" w:rsidRDefault="006614ED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IDP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4C6074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</w:t>
            </w:r>
            <w:r w:rsidR="0010552D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07</w:t>
            </w:r>
          </w:p>
          <w:p w14:paraId="06BD9DBC" w14:textId="77777777" w:rsidR="006614ED" w:rsidRPr="007936C7" w:rsidRDefault="006614ED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CMT1A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&lt;0.001</w:t>
            </w:r>
          </w:p>
          <w:p w14:paraId="3358F822" w14:textId="77777777" w:rsidR="006614ED" w:rsidRPr="007936C7" w:rsidRDefault="006614ED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&lt;0.001</w:t>
            </w:r>
          </w:p>
          <w:p w14:paraId="7B9AC370" w14:textId="17EF36F4" w:rsidR="007936C7" w:rsidRPr="006614ED" w:rsidRDefault="006614ED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MT1A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2A7503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1.000</w:t>
            </w:r>
          </w:p>
        </w:tc>
      </w:tr>
      <w:tr w:rsidR="007936C7" w:rsidRPr="004723D8" w14:paraId="58DE4CA2" w14:textId="77777777" w:rsidTr="007936C7">
        <w:trPr>
          <w:trHeight w:val="602"/>
          <w:jc w:val="center"/>
        </w:trPr>
        <w:tc>
          <w:tcPr>
            <w:tcW w:w="5245" w:type="dxa"/>
            <w:tcBorders>
              <w:left w:val="nil"/>
              <w:bottom w:val="single" w:sz="4" w:space="0" w:color="000000"/>
            </w:tcBorders>
          </w:tcPr>
          <w:p w14:paraId="2D3EB329" w14:textId="654B2E2D" w:rsidR="007936C7" w:rsidRPr="007936C7" w:rsidRDefault="007936C7" w:rsidP="000C2206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22"/>
                <w:szCs w:val="22"/>
                <w:lang w:val="en-US"/>
              </w:rPr>
              <w:t>MRC-SS</w:t>
            </w:r>
            <w:r w:rsidRPr="007936C7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000000"/>
              <w:right w:val="nil"/>
            </w:tcBorders>
          </w:tcPr>
          <w:p w14:paraId="483E89C6" w14:textId="504392FD" w:rsidR="00F20054" w:rsidRPr="007936C7" w:rsidRDefault="00F20054" w:rsidP="000C2206">
            <w:pPr>
              <w:spacing w:line="24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CIDP vs. MGUS: 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1.000</w:t>
            </w:r>
          </w:p>
          <w:p w14:paraId="223847EC" w14:textId="77777777" w:rsidR="00F20054" w:rsidRPr="007936C7" w:rsidRDefault="00F20054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CIDP vs. CMT1A: 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&lt;0.001</w:t>
            </w:r>
          </w:p>
          <w:p w14:paraId="642BFE27" w14:textId="4BF45840" w:rsidR="00F20054" w:rsidRPr="007936C7" w:rsidRDefault="00F20054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CIDP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4723D8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1.000</w:t>
            </w:r>
          </w:p>
          <w:p w14:paraId="06C1FAB5" w14:textId="02783A79" w:rsidR="00F20054" w:rsidRPr="007936C7" w:rsidRDefault="00F20054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CMT1A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3D0063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006</w:t>
            </w:r>
          </w:p>
          <w:p w14:paraId="5ABBB1BE" w14:textId="39A87BD7" w:rsidR="00F20054" w:rsidRPr="007936C7" w:rsidRDefault="00F20054" w:rsidP="000C220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t>MGUS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3D0063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1.000</w:t>
            </w:r>
          </w:p>
          <w:p w14:paraId="3F9882CA" w14:textId="1ED250F5" w:rsidR="007936C7" w:rsidRPr="007936C7" w:rsidRDefault="00F20054" w:rsidP="000C22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  <w:shd w:val="clear" w:color="auto" w:fill="FFFFFF"/>
                <w:lang w:val="en-US"/>
              </w:rPr>
            </w:pPr>
            <w:r w:rsidRPr="007936C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US"/>
              </w:rPr>
              <w:lastRenderedPageBreak/>
              <w:t>CMT1A vs. HNPP:</w:t>
            </w:r>
            <w:r w:rsidRPr="007936C7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3D0063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  <w:lang w:val="en-US"/>
              </w:rPr>
              <w:t>0.009</w:t>
            </w:r>
          </w:p>
        </w:tc>
      </w:tr>
    </w:tbl>
    <w:p w14:paraId="6289433C" w14:textId="08AD48D6" w:rsidR="007936C7" w:rsidRPr="00085EFF" w:rsidRDefault="002F1D65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85EFF">
        <w:rPr>
          <w:rFonts w:ascii="Times New Roman" w:hAnsi="Times New Roman" w:cs="Times New Roman"/>
          <w:sz w:val="22"/>
          <w:szCs w:val="22"/>
        </w:rPr>
        <w:lastRenderedPageBreak/>
        <w:t xml:space="preserve">Post hoc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pairwise</w:t>
      </w:r>
      <w:proofErr w:type="spell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comparisons</w:t>
      </w:r>
      <w:proofErr w:type="spell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performed</w:t>
      </w:r>
      <w:proofErr w:type="spell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using</w:t>
      </w:r>
      <w:proofErr w:type="spell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 w:rsidRPr="00085EFF">
        <w:rPr>
          <w:rFonts w:ascii="Times New Roman" w:hAnsi="Times New Roman" w:cs="Times New Roman"/>
          <w:sz w:val="22"/>
          <w:szCs w:val="22"/>
        </w:rPr>
        <w:t>Dunn’s</w:t>
      </w:r>
      <w:proofErr w:type="spellEnd"/>
      <w:proofErr w:type="gram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test</w:t>
      </w:r>
      <w:proofErr w:type="spell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Bonferroni</w:t>
      </w:r>
      <w:proofErr w:type="spellEnd"/>
      <w:r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85EFF">
        <w:rPr>
          <w:rFonts w:ascii="Times New Roman" w:hAnsi="Times New Roman" w:cs="Times New Roman"/>
          <w:sz w:val="22"/>
          <w:szCs w:val="22"/>
        </w:rPr>
        <w:t>correction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; CIDP –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chronic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inflammatory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demyelinating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polyneuropathy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; MGUS –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monoclonal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gammopathy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undetermined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significance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>–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associated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polyneuropathy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; CMT1A – Charcot-Marie-Tooth type 1A; HNPP –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hereditary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neuropathy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liability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pressure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palsies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; HC –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healthy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85EFF" w:rsidRPr="00085EFF">
        <w:rPr>
          <w:rFonts w:ascii="Times New Roman" w:hAnsi="Times New Roman" w:cs="Times New Roman"/>
          <w:sz w:val="22"/>
          <w:szCs w:val="22"/>
        </w:rPr>
        <w:t>controls</w:t>
      </w:r>
      <w:proofErr w:type="spellEnd"/>
      <w:r w:rsidR="00085EFF" w:rsidRPr="00085EFF">
        <w:rPr>
          <w:rFonts w:ascii="Times New Roman" w:hAnsi="Times New Roman" w:cs="Times New Roman"/>
          <w:sz w:val="22"/>
          <w:szCs w:val="22"/>
        </w:rPr>
        <w:t>;</w:t>
      </w:r>
      <w:r w:rsidR="005F1463">
        <w:rPr>
          <w:rFonts w:ascii="Times New Roman" w:hAnsi="Times New Roman" w:cs="Times New Roman"/>
          <w:sz w:val="22"/>
          <w:szCs w:val="22"/>
        </w:rPr>
        <w:t xml:space="preserve"> </w:t>
      </w:r>
      <w:r w:rsidR="005F1463" w:rsidRPr="00551154">
        <w:rPr>
          <w:rFonts w:ascii="Times New Roman" w:hAnsi="Times New Roman" w:cs="Times New Roman"/>
          <w:sz w:val="22"/>
          <w:szCs w:val="22"/>
        </w:rPr>
        <w:t>MRC-SS – Medical Research Council Sum Score</w:t>
      </w:r>
    </w:p>
    <w:p w14:paraId="5BB66525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55924FE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60C1C2E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0E1553B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B45A5AB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7321B25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266FE39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8BBC13C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0689926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185638B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86FD14F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E988C19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17A85C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410235D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25E2CA5" w14:textId="77777777" w:rsidR="0025253B" w:rsidRPr="00085EFF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DB2C663" w14:textId="77777777" w:rsidR="004E5E74" w:rsidRDefault="004E5E74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8726E4" w14:textId="04C17BB0" w:rsidR="0025253B" w:rsidRDefault="0025253B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</w:t>
      </w:r>
      <w:r w:rsidR="00DB7673">
        <w:rPr>
          <w:rFonts w:ascii="Times New Roman" w:hAnsi="Times New Roman" w:cs="Times New Roman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2. </w:t>
      </w:r>
      <w:r w:rsidR="00427A43" w:rsidRPr="00427A43">
        <w:rPr>
          <w:rFonts w:ascii="Times New Roman" w:hAnsi="Times New Roman" w:cs="Times New Roman"/>
          <w:sz w:val="22"/>
          <w:szCs w:val="22"/>
          <w:lang w:val="en-US"/>
        </w:rPr>
        <w:t>Multivariable linear regression analyses</w:t>
      </w:r>
      <w:r w:rsidR="00935CCB">
        <w:rPr>
          <w:rFonts w:ascii="Times New Roman" w:hAnsi="Times New Roman" w:cs="Times New Roman"/>
          <w:sz w:val="22"/>
          <w:szCs w:val="22"/>
          <w:lang w:val="en-US"/>
        </w:rPr>
        <w:t xml:space="preserve"> (enter method)</w:t>
      </w:r>
      <w:r w:rsidR="00427A43" w:rsidRPr="00427A43">
        <w:rPr>
          <w:rFonts w:ascii="Times New Roman" w:hAnsi="Times New Roman" w:cs="Times New Roman"/>
          <w:sz w:val="22"/>
          <w:szCs w:val="22"/>
          <w:lang w:val="en-US"/>
        </w:rPr>
        <w:t xml:space="preserve"> of factors associated with</w:t>
      </w:r>
      <w:r w:rsidR="005C28A5">
        <w:rPr>
          <w:rFonts w:ascii="Times New Roman" w:hAnsi="Times New Roman" w:cs="Times New Roman"/>
          <w:sz w:val="22"/>
          <w:szCs w:val="22"/>
          <w:lang w:val="en-US"/>
        </w:rPr>
        <w:t xml:space="preserve"> overall</w:t>
      </w:r>
      <w:r w:rsidR="00427A43" w:rsidRPr="00427A43">
        <w:rPr>
          <w:rFonts w:ascii="Times New Roman" w:hAnsi="Times New Roman" w:cs="Times New Roman"/>
          <w:sz w:val="22"/>
          <w:szCs w:val="22"/>
          <w:lang w:val="en-US"/>
        </w:rPr>
        <w:t xml:space="preserve"> autonomic symptom burden (</w:t>
      </w:r>
      <w:r w:rsidR="005C28A5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427A43" w:rsidRPr="00427A43">
        <w:rPr>
          <w:rFonts w:ascii="Times New Roman" w:hAnsi="Times New Roman" w:cs="Times New Roman"/>
          <w:sz w:val="22"/>
          <w:szCs w:val="22"/>
          <w:lang w:val="en-US"/>
        </w:rPr>
        <w:t>otal SCOPA-AUT)</w:t>
      </w:r>
    </w:p>
    <w:p w14:paraId="6BFB1FD5" w14:textId="66F24448" w:rsidR="00427A43" w:rsidRDefault="00427A43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27A43">
        <w:rPr>
          <w:rFonts w:ascii="Times New Roman" w:hAnsi="Times New Roman" w:cs="Times New Roman"/>
          <w:sz w:val="22"/>
          <w:szCs w:val="22"/>
          <w:lang w:val="en-US"/>
        </w:rPr>
        <w:t>A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27A43">
        <w:rPr>
          <w:rFonts w:ascii="Times New Roman" w:hAnsi="Times New Roman" w:cs="Times New Roman"/>
          <w:sz w:val="22"/>
          <w:szCs w:val="22"/>
          <w:lang w:val="en-US"/>
        </w:rPr>
        <w:t>CIDP (n = 98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134"/>
        <w:gridCol w:w="1549"/>
      </w:tblGrid>
      <w:tr w:rsidR="00CE5370" w:rsidRPr="00CE5370" w14:paraId="2C0BF68B" w14:textId="77777777" w:rsidTr="00B940AF">
        <w:tc>
          <w:tcPr>
            <w:tcW w:w="2977" w:type="dxa"/>
          </w:tcPr>
          <w:p w14:paraId="19EB132F" w14:textId="5182D2DC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  <w:proofErr w:type="spellEnd"/>
          </w:p>
        </w:tc>
        <w:tc>
          <w:tcPr>
            <w:tcW w:w="1701" w:type="dxa"/>
          </w:tcPr>
          <w:p w14:paraId="6A4BC458" w14:textId="22E015D8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B (SE)</w:t>
            </w:r>
          </w:p>
        </w:tc>
        <w:tc>
          <w:tcPr>
            <w:tcW w:w="1701" w:type="dxa"/>
          </w:tcPr>
          <w:p w14:paraId="77B84EBD" w14:textId="09B2C3BB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Standardized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 β</w:t>
            </w:r>
          </w:p>
        </w:tc>
        <w:tc>
          <w:tcPr>
            <w:tcW w:w="1134" w:type="dxa"/>
          </w:tcPr>
          <w:p w14:paraId="74B1A2A4" w14:textId="2A0BA29E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49" w:type="dxa"/>
          </w:tcPr>
          <w:p w14:paraId="5DB962B1" w14:textId="1B6A5E65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95% CI 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 B</w:t>
            </w:r>
          </w:p>
        </w:tc>
      </w:tr>
      <w:tr w:rsidR="00CE5370" w:rsidRPr="00CE5370" w14:paraId="450BAE59" w14:textId="77777777" w:rsidTr="00B940AF">
        <w:tc>
          <w:tcPr>
            <w:tcW w:w="2977" w:type="dxa"/>
          </w:tcPr>
          <w:p w14:paraId="61FE0EF5" w14:textId="5AB3F7BF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Sex (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vs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 male)</w:t>
            </w:r>
          </w:p>
        </w:tc>
        <w:tc>
          <w:tcPr>
            <w:tcW w:w="1701" w:type="dxa"/>
          </w:tcPr>
          <w:p w14:paraId="6A90AC63" w14:textId="453436EC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1.06 (1.94)</w:t>
            </w:r>
          </w:p>
        </w:tc>
        <w:tc>
          <w:tcPr>
            <w:tcW w:w="1701" w:type="dxa"/>
          </w:tcPr>
          <w:p w14:paraId="4B323492" w14:textId="7F2BE215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134" w:type="dxa"/>
          </w:tcPr>
          <w:p w14:paraId="6017A060" w14:textId="518D447A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549" w:type="dxa"/>
          </w:tcPr>
          <w:p w14:paraId="05706CD4" w14:textId="3388D81C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−2.79 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 4.91</w:t>
            </w:r>
          </w:p>
        </w:tc>
      </w:tr>
      <w:tr w:rsidR="00CE5370" w:rsidRPr="00CE5370" w14:paraId="1F0415DA" w14:textId="77777777" w:rsidTr="00B940AF">
        <w:tc>
          <w:tcPr>
            <w:tcW w:w="2977" w:type="dxa"/>
          </w:tcPr>
          <w:p w14:paraId="6C2C620C" w14:textId="23D77135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DBA5EC4" w14:textId="1B1EB93A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08 (0.07)</w:t>
            </w:r>
          </w:p>
        </w:tc>
        <w:tc>
          <w:tcPr>
            <w:tcW w:w="1701" w:type="dxa"/>
          </w:tcPr>
          <w:p w14:paraId="71D28182" w14:textId="04B497AD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1134" w:type="dxa"/>
          </w:tcPr>
          <w:p w14:paraId="33BF3F41" w14:textId="1F2B84C4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270</w:t>
            </w:r>
          </w:p>
        </w:tc>
        <w:tc>
          <w:tcPr>
            <w:tcW w:w="1549" w:type="dxa"/>
          </w:tcPr>
          <w:p w14:paraId="4AEA7129" w14:textId="63912087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−0.06 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 0.23</w:t>
            </w:r>
          </w:p>
        </w:tc>
      </w:tr>
      <w:tr w:rsidR="00CE5370" w:rsidRPr="00CE5370" w14:paraId="4D5E4275" w14:textId="77777777" w:rsidTr="00B940AF">
        <w:tc>
          <w:tcPr>
            <w:tcW w:w="2977" w:type="dxa"/>
          </w:tcPr>
          <w:p w14:paraId="7AC70B82" w14:textId="4DCF9821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MRC</w:t>
            </w:r>
            <w:r w:rsidR="00804A45">
              <w:rPr>
                <w:rFonts w:ascii="Times New Roman" w:hAnsi="Times New Roman" w:cs="Times New Roman"/>
                <w:sz w:val="22"/>
                <w:szCs w:val="22"/>
              </w:rPr>
              <w:t>-SS</w:t>
            </w:r>
          </w:p>
        </w:tc>
        <w:tc>
          <w:tcPr>
            <w:tcW w:w="1701" w:type="dxa"/>
          </w:tcPr>
          <w:p w14:paraId="411166B9" w14:textId="1357F5C6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−0.33 (0.23)</w:t>
            </w:r>
          </w:p>
        </w:tc>
        <w:tc>
          <w:tcPr>
            <w:tcW w:w="1701" w:type="dxa"/>
          </w:tcPr>
          <w:p w14:paraId="539EA1A5" w14:textId="307C62F4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−0.248</w:t>
            </w:r>
          </w:p>
        </w:tc>
        <w:tc>
          <w:tcPr>
            <w:tcW w:w="1134" w:type="dxa"/>
          </w:tcPr>
          <w:p w14:paraId="07AC1A00" w14:textId="2EED030F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1549" w:type="dxa"/>
          </w:tcPr>
          <w:p w14:paraId="706E2A6B" w14:textId="559B16D0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−0.78 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 0.13</w:t>
            </w:r>
          </w:p>
        </w:tc>
      </w:tr>
      <w:tr w:rsidR="00CE5370" w:rsidRPr="00CE5370" w14:paraId="31947B6A" w14:textId="77777777" w:rsidTr="00B940AF">
        <w:tc>
          <w:tcPr>
            <w:tcW w:w="2977" w:type="dxa"/>
          </w:tcPr>
          <w:p w14:paraId="34285873" w14:textId="52F381A7" w:rsidR="00CE5370" w:rsidRPr="00CE5370" w:rsidRDefault="0053386E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 w:rsidR="00CE5370" w:rsidRPr="00CE5370">
              <w:rPr>
                <w:rFonts w:ascii="Times New Roman" w:hAnsi="Times New Roman" w:cs="Times New Roman"/>
                <w:sz w:val="22"/>
                <w:szCs w:val="22"/>
              </w:rPr>
              <w:t>INCAT score</w:t>
            </w:r>
          </w:p>
        </w:tc>
        <w:tc>
          <w:tcPr>
            <w:tcW w:w="1701" w:type="dxa"/>
          </w:tcPr>
          <w:p w14:paraId="0AD5F45E" w14:textId="23057627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81 (0.79)</w:t>
            </w:r>
          </w:p>
        </w:tc>
        <w:tc>
          <w:tcPr>
            <w:tcW w:w="1701" w:type="dxa"/>
          </w:tcPr>
          <w:p w14:paraId="4D0C83A7" w14:textId="2392781B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1134" w:type="dxa"/>
          </w:tcPr>
          <w:p w14:paraId="74237EC6" w14:textId="451677A7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</w:p>
        </w:tc>
        <w:tc>
          <w:tcPr>
            <w:tcW w:w="1549" w:type="dxa"/>
          </w:tcPr>
          <w:p w14:paraId="10C35B5B" w14:textId="09F92554" w:rsidR="00CE5370" w:rsidRPr="00CE5370" w:rsidRDefault="00CE5370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−0.75 </w:t>
            </w:r>
            <w:proofErr w:type="spellStart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CE5370">
              <w:rPr>
                <w:rFonts w:ascii="Times New Roman" w:hAnsi="Times New Roman" w:cs="Times New Roman"/>
                <w:sz w:val="22"/>
                <w:szCs w:val="22"/>
              </w:rPr>
              <w:t xml:space="preserve"> 2.37</w:t>
            </w:r>
          </w:p>
        </w:tc>
      </w:tr>
      <w:tr w:rsidR="00B25CFC" w:rsidRPr="004E5E74" w14:paraId="7DA39216" w14:textId="77777777" w:rsidTr="00BD01A6">
        <w:tc>
          <w:tcPr>
            <w:tcW w:w="9062" w:type="dxa"/>
            <w:gridSpan w:val="5"/>
          </w:tcPr>
          <w:p w14:paraId="0F6A574B" w14:textId="0645663B" w:rsidR="00B25CFC" w:rsidRPr="00B25CFC" w:rsidRDefault="00B25CFC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59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fit: R</w:t>
            </w:r>
            <w:r w:rsidRPr="001C59C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1C59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19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1C59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djusted R</w:t>
            </w:r>
            <w:r w:rsidRPr="00B25CF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C59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15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1C59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C59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(</w:t>
            </w:r>
            <w:proofErr w:type="gramEnd"/>
            <w:r w:rsidRPr="001C59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93) = 5.4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1C59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 &lt; 0.001</w:t>
            </w:r>
          </w:p>
        </w:tc>
      </w:tr>
    </w:tbl>
    <w:p w14:paraId="67BFCF03" w14:textId="41D6FE88" w:rsidR="00B25CFC" w:rsidRDefault="0053386E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3386E">
        <w:rPr>
          <w:rFonts w:ascii="Times New Roman" w:hAnsi="Times New Roman" w:cs="Times New Roman"/>
          <w:sz w:val="22"/>
          <w:szCs w:val="22"/>
          <w:lang w:val="en-US"/>
        </w:rPr>
        <w:t>CIDP – Chronic inflammatory demyelinating polyneuropathy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53386E">
        <w:rPr>
          <w:rFonts w:ascii="Times New Roman" w:hAnsi="Times New Roman" w:cs="Times New Roman"/>
          <w:sz w:val="22"/>
          <w:szCs w:val="22"/>
          <w:lang w:val="en-US"/>
        </w:rPr>
        <w:t>MRC</w:t>
      </w:r>
      <w:r w:rsidR="00804A45">
        <w:rPr>
          <w:rFonts w:ascii="Times New Roman" w:hAnsi="Times New Roman" w:cs="Times New Roman"/>
          <w:sz w:val="22"/>
          <w:szCs w:val="22"/>
          <w:lang w:val="en-US"/>
        </w:rPr>
        <w:t>-SS</w:t>
      </w:r>
      <w:r w:rsidRPr="0053386E">
        <w:rPr>
          <w:rFonts w:ascii="Times New Roman" w:hAnsi="Times New Roman" w:cs="Times New Roman"/>
          <w:sz w:val="22"/>
          <w:szCs w:val="22"/>
          <w:lang w:val="en-US"/>
        </w:rPr>
        <w:t xml:space="preserve"> – Medical Research Council sum score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C9391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93914" w:rsidRPr="00C93914">
        <w:rPr>
          <w:rFonts w:ascii="Times New Roman" w:hAnsi="Times New Roman" w:cs="Times New Roman"/>
          <w:sz w:val="22"/>
          <w:szCs w:val="22"/>
          <w:lang w:val="en-US"/>
        </w:rPr>
        <w:t>INCAT – Inflammatory Neuropathy Cause and Treatment disability score</w:t>
      </w:r>
      <w:r w:rsidR="00C93914">
        <w:rPr>
          <w:rFonts w:ascii="Times New Roman" w:hAnsi="Times New Roman" w:cs="Times New Roman"/>
          <w:sz w:val="22"/>
          <w:szCs w:val="22"/>
          <w:lang w:val="en-US"/>
        </w:rPr>
        <w:t>;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3289E" w:rsidRPr="0003289E">
        <w:rPr>
          <w:rFonts w:ascii="Times New Roman" w:hAnsi="Times New Roman" w:cs="Times New Roman"/>
          <w:sz w:val="22"/>
          <w:szCs w:val="22"/>
          <w:lang w:val="en-US"/>
        </w:rPr>
        <w:t xml:space="preserve">B </w:t>
      </w:r>
      <w:r w:rsidR="0003289E"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="0003289E" w:rsidRPr="0003289E">
        <w:rPr>
          <w:rFonts w:ascii="Times New Roman" w:hAnsi="Times New Roman" w:cs="Times New Roman"/>
          <w:sz w:val="22"/>
          <w:szCs w:val="22"/>
          <w:lang w:val="en-US"/>
        </w:rPr>
        <w:t xml:space="preserve"> Unstandardized regression coefficient</w:t>
      </w:r>
      <w:r w:rsidR="0003289E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6A317A" w:rsidRPr="006A317A">
        <w:rPr>
          <w:lang w:val="en-US"/>
        </w:rPr>
        <w:t xml:space="preserve"> </w:t>
      </w:r>
      <w:r w:rsidR="006A317A" w:rsidRPr="006A317A">
        <w:rPr>
          <w:rFonts w:ascii="Times New Roman" w:hAnsi="Times New Roman" w:cs="Times New Roman"/>
          <w:sz w:val="22"/>
          <w:szCs w:val="22"/>
          <w:lang w:val="en-US"/>
        </w:rPr>
        <w:t>SE – Standard error</w:t>
      </w:r>
      <w:r w:rsidR="006A317A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03289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3289E" w:rsidRPr="0003289E">
        <w:rPr>
          <w:rFonts w:ascii="Times New Roman" w:hAnsi="Times New Roman" w:cs="Times New Roman"/>
          <w:sz w:val="22"/>
          <w:szCs w:val="22"/>
          <w:lang w:val="en-US"/>
        </w:rPr>
        <w:t>β – Standardized regression coefficient</w:t>
      </w:r>
      <w:r w:rsidR="0003289E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03289E" w:rsidRPr="0003289E">
        <w:rPr>
          <w:rFonts w:ascii="Times New Roman" w:hAnsi="Times New Roman" w:cs="Times New Roman"/>
          <w:sz w:val="22"/>
          <w:szCs w:val="22"/>
          <w:lang w:val="en-US"/>
        </w:rPr>
        <w:t>CI – Confidence</w:t>
      </w:r>
      <w:r w:rsidR="0003289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3289E" w:rsidRPr="0003289E">
        <w:rPr>
          <w:rFonts w:ascii="Times New Roman" w:hAnsi="Times New Roman" w:cs="Times New Roman"/>
          <w:sz w:val="22"/>
          <w:szCs w:val="22"/>
          <w:lang w:val="en-US"/>
        </w:rPr>
        <w:t>interval</w:t>
      </w:r>
      <w:r w:rsidR="0003289E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C260CE" w:rsidRPr="00C260C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260CE" w:rsidRPr="00547235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C260CE" w:rsidRPr="0054723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C260CE" w:rsidRPr="00547235">
        <w:rPr>
          <w:rFonts w:ascii="Times New Roman" w:hAnsi="Times New Roman" w:cs="Times New Roman"/>
          <w:sz w:val="22"/>
          <w:szCs w:val="22"/>
          <w:lang w:val="en-US"/>
        </w:rPr>
        <w:t xml:space="preserve"> – Coefficient of determination</w:t>
      </w:r>
    </w:p>
    <w:p w14:paraId="025A73FB" w14:textId="76165283" w:rsidR="00C93914" w:rsidRDefault="00C93914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B. </w:t>
      </w:r>
      <w:r w:rsidRPr="00C93914">
        <w:rPr>
          <w:rFonts w:ascii="Times New Roman" w:hAnsi="Times New Roman" w:cs="Times New Roman"/>
          <w:sz w:val="22"/>
          <w:szCs w:val="22"/>
          <w:lang w:val="en-US"/>
        </w:rPr>
        <w:t>MGUS</w:t>
      </w:r>
      <w:r w:rsidR="00F55CB4">
        <w:rPr>
          <w:rFonts w:ascii="Times New Roman" w:hAnsi="Times New Roman" w:cs="Times New Roman"/>
          <w:sz w:val="22"/>
          <w:szCs w:val="22"/>
          <w:lang w:val="en-US"/>
        </w:rPr>
        <w:t>-PNP</w:t>
      </w:r>
      <w:r w:rsidRPr="00C93914">
        <w:rPr>
          <w:rFonts w:ascii="Times New Roman" w:hAnsi="Times New Roman" w:cs="Times New Roman"/>
          <w:sz w:val="22"/>
          <w:szCs w:val="22"/>
          <w:lang w:val="en-US"/>
        </w:rPr>
        <w:t xml:space="preserve"> (n = 51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134"/>
        <w:gridCol w:w="1549"/>
      </w:tblGrid>
      <w:tr w:rsidR="00C93914" w:rsidRPr="009A6379" w14:paraId="2D329329" w14:textId="77777777" w:rsidTr="009A6379">
        <w:tc>
          <w:tcPr>
            <w:tcW w:w="2977" w:type="dxa"/>
          </w:tcPr>
          <w:p w14:paraId="51BBFEE0" w14:textId="77777777" w:rsidR="00C93914" w:rsidRPr="009A6379" w:rsidRDefault="00C9391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  <w:proofErr w:type="spellEnd"/>
          </w:p>
        </w:tc>
        <w:tc>
          <w:tcPr>
            <w:tcW w:w="1701" w:type="dxa"/>
          </w:tcPr>
          <w:p w14:paraId="342DA8F9" w14:textId="77777777" w:rsidR="00C93914" w:rsidRPr="009A6379" w:rsidRDefault="00C9391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B (SE)</w:t>
            </w:r>
          </w:p>
        </w:tc>
        <w:tc>
          <w:tcPr>
            <w:tcW w:w="1701" w:type="dxa"/>
          </w:tcPr>
          <w:p w14:paraId="56B82AE1" w14:textId="77777777" w:rsidR="00C93914" w:rsidRPr="009A6379" w:rsidRDefault="00C9391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Standardized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 β</w:t>
            </w:r>
          </w:p>
        </w:tc>
        <w:tc>
          <w:tcPr>
            <w:tcW w:w="1134" w:type="dxa"/>
          </w:tcPr>
          <w:p w14:paraId="7251CC15" w14:textId="77777777" w:rsidR="00C93914" w:rsidRPr="009A6379" w:rsidRDefault="00C9391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49" w:type="dxa"/>
          </w:tcPr>
          <w:p w14:paraId="470F335F" w14:textId="77777777" w:rsidR="00C93914" w:rsidRPr="009A6379" w:rsidRDefault="00C9391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95% CI 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 B</w:t>
            </w:r>
          </w:p>
        </w:tc>
      </w:tr>
      <w:tr w:rsidR="009A6379" w:rsidRPr="009A6379" w14:paraId="4A5C50E6" w14:textId="77777777" w:rsidTr="009A6379">
        <w:tc>
          <w:tcPr>
            <w:tcW w:w="2977" w:type="dxa"/>
          </w:tcPr>
          <w:p w14:paraId="084468F6" w14:textId="60F7089F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Sex (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vs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 male)</w:t>
            </w:r>
          </w:p>
        </w:tc>
        <w:tc>
          <w:tcPr>
            <w:tcW w:w="1701" w:type="dxa"/>
          </w:tcPr>
          <w:p w14:paraId="437B4968" w14:textId="6558173A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−3.06 (1.66)</w:t>
            </w:r>
          </w:p>
        </w:tc>
        <w:tc>
          <w:tcPr>
            <w:tcW w:w="1701" w:type="dxa"/>
          </w:tcPr>
          <w:p w14:paraId="6BBC02C8" w14:textId="69D1CD5F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−0.202</w:t>
            </w:r>
          </w:p>
        </w:tc>
        <w:tc>
          <w:tcPr>
            <w:tcW w:w="1134" w:type="dxa"/>
          </w:tcPr>
          <w:p w14:paraId="26C390FE" w14:textId="6AB4CE69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1549" w:type="dxa"/>
          </w:tcPr>
          <w:p w14:paraId="379E2E20" w14:textId="2C8FC840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−6.39 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 0.28</w:t>
            </w:r>
          </w:p>
        </w:tc>
      </w:tr>
      <w:tr w:rsidR="009A6379" w:rsidRPr="009A6379" w14:paraId="078DD118" w14:textId="77777777" w:rsidTr="009A6379">
        <w:tc>
          <w:tcPr>
            <w:tcW w:w="2977" w:type="dxa"/>
          </w:tcPr>
          <w:p w14:paraId="52986823" w14:textId="1F75BC77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3BDFE5B9" w14:textId="6318D97D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0.08 (0.08)</w:t>
            </w:r>
          </w:p>
        </w:tc>
        <w:tc>
          <w:tcPr>
            <w:tcW w:w="1701" w:type="dxa"/>
          </w:tcPr>
          <w:p w14:paraId="177CD056" w14:textId="37E88DF0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1134" w:type="dxa"/>
          </w:tcPr>
          <w:p w14:paraId="2A513CD3" w14:textId="01043CCD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1549" w:type="dxa"/>
          </w:tcPr>
          <w:p w14:paraId="09972C5E" w14:textId="1AEB88CD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−0.07 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 0.24</w:t>
            </w:r>
          </w:p>
        </w:tc>
      </w:tr>
      <w:tr w:rsidR="009A6379" w:rsidRPr="009A6379" w14:paraId="54C42C80" w14:textId="77777777" w:rsidTr="009A6379">
        <w:tc>
          <w:tcPr>
            <w:tcW w:w="2977" w:type="dxa"/>
          </w:tcPr>
          <w:p w14:paraId="669B2902" w14:textId="6859B6B8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MRC</w:t>
            </w:r>
            <w:r w:rsidR="00804A45">
              <w:rPr>
                <w:rFonts w:ascii="Times New Roman" w:hAnsi="Times New Roman" w:cs="Times New Roman"/>
                <w:sz w:val="22"/>
                <w:szCs w:val="22"/>
              </w:rPr>
              <w:t>-SS</w:t>
            </w:r>
          </w:p>
        </w:tc>
        <w:tc>
          <w:tcPr>
            <w:tcW w:w="1701" w:type="dxa"/>
          </w:tcPr>
          <w:p w14:paraId="698120C5" w14:textId="6349CB38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−0.15 (0.14)</w:t>
            </w:r>
          </w:p>
        </w:tc>
        <w:tc>
          <w:tcPr>
            <w:tcW w:w="1701" w:type="dxa"/>
          </w:tcPr>
          <w:p w14:paraId="19D306C0" w14:textId="7F5E53C4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−0.191</w:t>
            </w:r>
          </w:p>
        </w:tc>
        <w:tc>
          <w:tcPr>
            <w:tcW w:w="1134" w:type="dxa"/>
          </w:tcPr>
          <w:p w14:paraId="4FB6BDC7" w14:textId="554471B4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1549" w:type="dxa"/>
          </w:tcPr>
          <w:p w14:paraId="309B66D1" w14:textId="2A4E3183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−0.43 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 0.14</w:t>
            </w:r>
          </w:p>
        </w:tc>
      </w:tr>
      <w:tr w:rsidR="009A6379" w:rsidRPr="009A6379" w14:paraId="69AD7AF0" w14:textId="77777777" w:rsidTr="009A6379">
        <w:tc>
          <w:tcPr>
            <w:tcW w:w="2977" w:type="dxa"/>
          </w:tcPr>
          <w:p w14:paraId="04EC1CC5" w14:textId="333BAA4D" w:rsidR="009A6379" w:rsidRPr="009A6379" w:rsidRDefault="001937D8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 w:rsidR="009A6379" w:rsidRPr="009A6379">
              <w:rPr>
                <w:rFonts w:ascii="Times New Roman" w:hAnsi="Times New Roman" w:cs="Times New Roman"/>
                <w:sz w:val="22"/>
                <w:szCs w:val="22"/>
              </w:rPr>
              <w:t>INCAT score</w:t>
            </w:r>
          </w:p>
        </w:tc>
        <w:tc>
          <w:tcPr>
            <w:tcW w:w="1701" w:type="dxa"/>
          </w:tcPr>
          <w:p w14:paraId="7118651D" w14:textId="0FFBE2B6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1.69 (0.77)</w:t>
            </w:r>
          </w:p>
        </w:tc>
        <w:tc>
          <w:tcPr>
            <w:tcW w:w="1701" w:type="dxa"/>
          </w:tcPr>
          <w:p w14:paraId="4FEC088A" w14:textId="084BDF3F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  <w:tc>
          <w:tcPr>
            <w:tcW w:w="1134" w:type="dxa"/>
          </w:tcPr>
          <w:p w14:paraId="2D106B7A" w14:textId="264AEE96" w:rsidR="009A6379" w:rsidRPr="001937D8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3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3</w:t>
            </w:r>
          </w:p>
        </w:tc>
        <w:tc>
          <w:tcPr>
            <w:tcW w:w="1549" w:type="dxa"/>
          </w:tcPr>
          <w:p w14:paraId="69F7FCE3" w14:textId="25320742" w:rsidR="009A6379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0.15 </w:t>
            </w:r>
            <w:proofErr w:type="spellStart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9A6379">
              <w:rPr>
                <w:rFonts w:ascii="Times New Roman" w:hAnsi="Times New Roman" w:cs="Times New Roman"/>
                <w:sz w:val="22"/>
                <w:szCs w:val="22"/>
              </w:rPr>
              <w:t xml:space="preserve"> 3.23</w:t>
            </w:r>
          </w:p>
        </w:tc>
      </w:tr>
      <w:tr w:rsidR="00C93914" w:rsidRPr="004E5E74" w14:paraId="4DBA6DD8" w14:textId="77777777" w:rsidTr="009A6379">
        <w:tc>
          <w:tcPr>
            <w:tcW w:w="9062" w:type="dxa"/>
            <w:gridSpan w:val="5"/>
          </w:tcPr>
          <w:p w14:paraId="3F52274C" w14:textId="491BF2D1" w:rsidR="00C93914" w:rsidRPr="009A6379" w:rsidRDefault="009A6379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A63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fit: R</w:t>
            </w:r>
            <w:r w:rsidRPr="009A637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9A63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49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9A63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djusted R</w:t>
            </w:r>
            <w:r w:rsidRPr="009A637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9A63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44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9A63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9A63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(</w:t>
            </w:r>
            <w:proofErr w:type="gramEnd"/>
            <w:r w:rsidRPr="009A63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45) = 10.8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9A63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 &lt; 0.001</w:t>
            </w:r>
          </w:p>
        </w:tc>
      </w:tr>
    </w:tbl>
    <w:p w14:paraId="7B8487DD" w14:textId="68B4861D" w:rsidR="00336E6E" w:rsidRDefault="00C91E35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MGUS-PNP – </w:t>
      </w:r>
      <w:r w:rsidRPr="00C91E35">
        <w:rPr>
          <w:rFonts w:ascii="Times New Roman" w:hAnsi="Times New Roman" w:cs="Times New Roman"/>
          <w:sz w:val="22"/>
          <w:szCs w:val="22"/>
          <w:lang w:val="en-US"/>
        </w:rPr>
        <w:t>monoclonal gammopathy of undetermined significance–associated polyneuropathy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336E6E" w:rsidRPr="0053386E">
        <w:rPr>
          <w:rFonts w:ascii="Times New Roman" w:hAnsi="Times New Roman" w:cs="Times New Roman"/>
          <w:sz w:val="22"/>
          <w:szCs w:val="22"/>
          <w:lang w:val="en-US"/>
        </w:rPr>
        <w:t>MRC</w:t>
      </w:r>
      <w:r w:rsidR="00804A45">
        <w:rPr>
          <w:rFonts w:ascii="Times New Roman" w:hAnsi="Times New Roman" w:cs="Times New Roman"/>
          <w:sz w:val="22"/>
          <w:szCs w:val="22"/>
          <w:lang w:val="en-US"/>
        </w:rPr>
        <w:t>-SS</w:t>
      </w:r>
      <w:r w:rsidR="00336E6E" w:rsidRPr="0053386E">
        <w:rPr>
          <w:rFonts w:ascii="Times New Roman" w:hAnsi="Times New Roman" w:cs="Times New Roman"/>
          <w:sz w:val="22"/>
          <w:szCs w:val="22"/>
          <w:lang w:val="en-US"/>
        </w:rPr>
        <w:t xml:space="preserve"> – Medical Research Council sum score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336E6E" w:rsidRPr="00C93914">
        <w:rPr>
          <w:rFonts w:ascii="Times New Roman" w:hAnsi="Times New Roman" w:cs="Times New Roman"/>
          <w:sz w:val="22"/>
          <w:szCs w:val="22"/>
          <w:lang w:val="en-US"/>
        </w:rPr>
        <w:t>INCAT – Inflammatory Neuropathy Cause and Treatment disability score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336E6E" w:rsidRPr="0003289E">
        <w:rPr>
          <w:rFonts w:ascii="Times New Roman" w:hAnsi="Times New Roman" w:cs="Times New Roman"/>
          <w:sz w:val="22"/>
          <w:szCs w:val="22"/>
          <w:lang w:val="en-US"/>
        </w:rPr>
        <w:t xml:space="preserve">B 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="00336E6E" w:rsidRPr="0003289E">
        <w:rPr>
          <w:rFonts w:ascii="Times New Roman" w:hAnsi="Times New Roman" w:cs="Times New Roman"/>
          <w:sz w:val="22"/>
          <w:szCs w:val="22"/>
          <w:lang w:val="en-US"/>
        </w:rPr>
        <w:t xml:space="preserve"> Unstandardized regression coefficient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336E6E" w:rsidRPr="006A317A">
        <w:rPr>
          <w:lang w:val="en-US"/>
        </w:rPr>
        <w:t xml:space="preserve"> </w:t>
      </w:r>
      <w:r w:rsidR="00336E6E" w:rsidRPr="006A317A">
        <w:rPr>
          <w:rFonts w:ascii="Times New Roman" w:hAnsi="Times New Roman" w:cs="Times New Roman"/>
          <w:sz w:val="22"/>
          <w:szCs w:val="22"/>
          <w:lang w:val="en-US"/>
        </w:rPr>
        <w:t>SE – Standard error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336E6E" w:rsidRPr="0003289E">
        <w:rPr>
          <w:rFonts w:ascii="Times New Roman" w:hAnsi="Times New Roman" w:cs="Times New Roman"/>
          <w:sz w:val="22"/>
          <w:szCs w:val="22"/>
          <w:lang w:val="en-US"/>
        </w:rPr>
        <w:t>β – Standardized regression coefficient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336E6E" w:rsidRPr="0003289E">
        <w:rPr>
          <w:rFonts w:ascii="Times New Roman" w:hAnsi="Times New Roman" w:cs="Times New Roman"/>
          <w:sz w:val="22"/>
          <w:szCs w:val="22"/>
          <w:lang w:val="en-US"/>
        </w:rPr>
        <w:t>CI – Confidence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36E6E" w:rsidRPr="0003289E">
        <w:rPr>
          <w:rFonts w:ascii="Times New Roman" w:hAnsi="Times New Roman" w:cs="Times New Roman"/>
          <w:sz w:val="22"/>
          <w:szCs w:val="22"/>
          <w:lang w:val="en-US"/>
        </w:rPr>
        <w:t>interval</w:t>
      </w:r>
      <w:r w:rsidR="00336E6E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336E6E" w:rsidRPr="00C260C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36E6E" w:rsidRPr="00547235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336E6E" w:rsidRPr="0054723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336E6E" w:rsidRPr="00547235">
        <w:rPr>
          <w:rFonts w:ascii="Times New Roman" w:hAnsi="Times New Roman" w:cs="Times New Roman"/>
          <w:sz w:val="22"/>
          <w:szCs w:val="22"/>
          <w:lang w:val="en-US"/>
        </w:rPr>
        <w:t xml:space="preserve"> – Coefficient of determination</w:t>
      </w:r>
    </w:p>
    <w:p w14:paraId="0461604F" w14:textId="77777777" w:rsidR="004E5E74" w:rsidRDefault="004E5E74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D0A43CC" w14:textId="77777777" w:rsidR="004E5E74" w:rsidRDefault="004E5E74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B5136AF" w14:textId="26B8726B" w:rsidR="00C91E35" w:rsidRDefault="00C91E35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C. </w:t>
      </w:r>
      <w:r w:rsidR="00A04564" w:rsidRPr="00A04564">
        <w:rPr>
          <w:rFonts w:ascii="Times New Roman" w:hAnsi="Times New Roman" w:cs="Times New Roman"/>
          <w:sz w:val="22"/>
          <w:szCs w:val="22"/>
          <w:lang w:val="en-US"/>
        </w:rPr>
        <w:t>CMT1A (n = 51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134"/>
        <w:gridCol w:w="1549"/>
      </w:tblGrid>
      <w:tr w:rsidR="00A04564" w:rsidRPr="00A04564" w14:paraId="4682825F" w14:textId="77777777" w:rsidTr="00A04564">
        <w:tc>
          <w:tcPr>
            <w:tcW w:w="2977" w:type="dxa"/>
          </w:tcPr>
          <w:p w14:paraId="44E54C9C" w14:textId="7777777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  <w:proofErr w:type="spellEnd"/>
          </w:p>
        </w:tc>
        <w:tc>
          <w:tcPr>
            <w:tcW w:w="1701" w:type="dxa"/>
          </w:tcPr>
          <w:p w14:paraId="2BB8DB88" w14:textId="7777777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B (SE)</w:t>
            </w:r>
          </w:p>
        </w:tc>
        <w:tc>
          <w:tcPr>
            <w:tcW w:w="1701" w:type="dxa"/>
          </w:tcPr>
          <w:p w14:paraId="6DCAC898" w14:textId="7777777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Standardized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β</w:t>
            </w:r>
          </w:p>
        </w:tc>
        <w:tc>
          <w:tcPr>
            <w:tcW w:w="1134" w:type="dxa"/>
          </w:tcPr>
          <w:p w14:paraId="177E6768" w14:textId="7777777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49" w:type="dxa"/>
          </w:tcPr>
          <w:p w14:paraId="6751C1BE" w14:textId="7777777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95% CI 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B</w:t>
            </w:r>
          </w:p>
        </w:tc>
      </w:tr>
      <w:tr w:rsidR="00A04564" w:rsidRPr="00A04564" w14:paraId="0449EAFC" w14:textId="77777777" w:rsidTr="00A04564">
        <w:tc>
          <w:tcPr>
            <w:tcW w:w="2977" w:type="dxa"/>
          </w:tcPr>
          <w:p w14:paraId="17D04304" w14:textId="2D764953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Sex (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vs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male)</w:t>
            </w:r>
          </w:p>
        </w:tc>
        <w:tc>
          <w:tcPr>
            <w:tcW w:w="1701" w:type="dxa"/>
          </w:tcPr>
          <w:p w14:paraId="2BA7B564" w14:textId="2E05DA1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−1.15 (2.56)</w:t>
            </w:r>
          </w:p>
        </w:tc>
        <w:tc>
          <w:tcPr>
            <w:tcW w:w="1701" w:type="dxa"/>
          </w:tcPr>
          <w:p w14:paraId="5BE67500" w14:textId="7212010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−0.061</w:t>
            </w:r>
          </w:p>
        </w:tc>
        <w:tc>
          <w:tcPr>
            <w:tcW w:w="1134" w:type="dxa"/>
          </w:tcPr>
          <w:p w14:paraId="33235944" w14:textId="1E281EEE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1549" w:type="dxa"/>
          </w:tcPr>
          <w:p w14:paraId="6E245E7E" w14:textId="59F0A06F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−6.29 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4.00</w:t>
            </w:r>
          </w:p>
        </w:tc>
      </w:tr>
      <w:tr w:rsidR="00A04564" w:rsidRPr="00A04564" w14:paraId="7852DDC6" w14:textId="77777777" w:rsidTr="00A04564">
        <w:tc>
          <w:tcPr>
            <w:tcW w:w="2977" w:type="dxa"/>
          </w:tcPr>
          <w:p w14:paraId="22C8658B" w14:textId="7895308F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CEC4E79" w14:textId="309E7C6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−0.11 (0.12)</w:t>
            </w:r>
          </w:p>
        </w:tc>
        <w:tc>
          <w:tcPr>
            <w:tcW w:w="1701" w:type="dxa"/>
          </w:tcPr>
          <w:p w14:paraId="108B7504" w14:textId="59E3AE80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−0.156</w:t>
            </w:r>
          </w:p>
        </w:tc>
        <w:tc>
          <w:tcPr>
            <w:tcW w:w="1134" w:type="dxa"/>
          </w:tcPr>
          <w:p w14:paraId="5114D413" w14:textId="356B32AA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  <w:tc>
          <w:tcPr>
            <w:tcW w:w="1549" w:type="dxa"/>
          </w:tcPr>
          <w:p w14:paraId="2718AA88" w14:textId="0A98D23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−0.35 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0.13</w:t>
            </w:r>
          </w:p>
        </w:tc>
      </w:tr>
      <w:tr w:rsidR="00A04564" w:rsidRPr="00A04564" w14:paraId="3EA26144" w14:textId="77777777" w:rsidTr="00A04564">
        <w:tc>
          <w:tcPr>
            <w:tcW w:w="2977" w:type="dxa"/>
          </w:tcPr>
          <w:p w14:paraId="1E12E1E1" w14:textId="7E8B743B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MRC</w:t>
            </w:r>
            <w:r w:rsidR="00804A45">
              <w:rPr>
                <w:rFonts w:ascii="Times New Roman" w:hAnsi="Times New Roman" w:cs="Times New Roman"/>
                <w:sz w:val="22"/>
                <w:szCs w:val="22"/>
              </w:rPr>
              <w:t>-SS</w:t>
            </w:r>
          </w:p>
        </w:tc>
        <w:tc>
          <w:tcPr>
            <w:tcW w:w="1701" w:type="dxa"/>
          </w:tcPr>
          <w:p w14:paraId="55702C69" w14:textId="56DBC80E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0.02 (0.34)</w:t>
            </w:r>
          </w:p>
        </w:tc>
        <w:tc>
          <w:tcPr>
            <w:tcW w:w="1701" w:type="dxa"/>
          </w:tcPr>
          <w:p w14:paraId="4B649069" w14:textId="56AAF1C8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134" w:type="dxa"/>
          </w:tcPr>
          <w:p w14:paraId="6C04E4EF" w14:textId="682BACB2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0.954</w:t>
            </w:r>
          </w:p>
        </w:tc>
        <w:tc>
          <w:tcPr>
            <w:tcW w:w="1549" w:type="dxa"/>
          </w:tcPr>
          <w:p w14:paraId="12CF8808" w14:textId="38939C40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−0.66 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0.70</w:t>
            </w:r>
          </w:p>
        </w:tc>
      </w:tr>
      <w:tr w:rsidR="00A04564" w:rsidRPr="00A04564" w14:paraId="25FFC6F2" w14:textId="77777777" w:rsidTr="00A04564">
        <w:tc>
          <w:tcPr>
            <w:tcW w:w="2977" w:type="dxa"/>
          </w:tcPr>
          <w:p w14:paraId="767A36AE" w14:textId="12A13AED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ONLS </w:t>
            </w:r>
            <w:proofErr w:type="gram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total score</w:t>
            </w:r>
            <w:proofErr w:type="gramEnd"/>
          </w:p>
        </w:tc>
        <w:tc>
          <w:tcPr>
            <w:tcW w:w="1701" w:type="dxa"/>
          </w:tcPr>
          <w:p w14:paraId="4990AE44" w14:textId="11EEA171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3.69 (1.39)</w:t>
            </w:r>
          </w:p>
        </w:tc>
        <w:tc>
          <w:tcPr>
            <w:tcW w:w="1701" w:type="dxa"/>
          </w:tcPr>
          <w:p w14:paraId="4E7A46B0" w14:textId="39E85E33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1134" w:type="dxa"/>
          </w:tcPr>
          <w:p w14:paraId="43F69B90" w14:textId="23353A87" w:rsidR="00A04564" w:rsidRPr="001937D8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37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1549" w:type="dxa"/>
          </w:tcPr>
          <w:p w14:paraId="66BAC40B" w14:textId="1549037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0.90 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6.48</w:t>
            </w:r>
          </w:p>
        </w:tc>
      </w:tr>
      <w:tr w:rsidR="00A04564" w:rsidRPr="00A04564" w14:paraId="46EA7A77" w14:textId="77777777" w:rsidTr="00A04564">
        <w:tc>
          <w:tcPr>
            <w:tcW w:w="2977" w:type="dxa"/>
          </w:tcPr>
          <w:p w14:paraId="47866B76" w14:textId="2D16BB22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CMTES score</w:t>
            </w:r>
          </w:p>
        </w:tc>
        <w:tc>
          <w:tcPr>
            <w:tcW w:w="1701" w:type="dxa"/>
          </w:tcPr>
          <w:p w14:paraId="0AD559B3" w14:textId="5C15C517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−0.07 (0.45)</w:t>
            </w:r>
          </w:p>
        </w:tc>
        <w:tc>
          <w:tcPr>
            <w:tcW w:w="1701" w:type="dxa"/>
          </w:tcPr>
          <w:p w14:paraId="35DED49C" w14:textId="4A36F6F8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−0.042</w:t>
            </w:r>
          </w:p>
        </w:tc>
        <w:tc>
          <w:tcPr>
            <w:tcW w:w="1134" w:type="dxa"/>
          </w:tcPr>
          <w:p w14:paraId="408F416F" w14:textId="39AD6C59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</w:tc>
        <w:tc>
          <w:tcPr>
            <w:tcW w:w="1549" w:type="dxa"/>
          </w:tcPr>
          <w:p w14:paraId="52CE1438" w14:textId="4D226D85" w:rsidR="00A04564" w:rsidRPr="00A04564" w:rsidRDefault="00A04564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−0.97 </w:t>
            </w:r>
            <w:proofErr w:type="spellStart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proofErr w:type="spellEnd"/>
            <w:r w:rsidRPr="00A04564">
              <w:rPr>
                <w:rFonts w:ascii="Times New Roman" w:hAnsi="Times New Roman" w:cs="Times New Roman"/>
                <w:sz w:val="22"/>
                <w:szCs w:val="22"/>
              </w:rPr>
              <w:t xml:space="preserve"> 0.83</w:t>
            </w:r>
          </w:p>
        </w:tc>
      </w:tr>
      <w:tr w:rsidR="00A04564" w:rsidRPr="004E5E74" w14:paraId="262B3805" w14:textId="77777777" w:rsidTr="00A04564">
        <w:tc>
          <w:tcPr>
            <w:tcW w:w="9062" w:type="dxa"/>
            <w:gridSpan w:val="5"/>
          </w:tcPr>
          <w:p w14:paraId="607FE96F" w14:textId="2532FC5F" w:rsidR="00A04564" w:rsidRPr="001937D8" w:rsidRDefault="001937D8" w:rsidP="000C2206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3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fit: R</w:t>
            </w:r>
            <w:r w:rsidRPr="00193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193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3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193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djusted R</w:t>
            </w:r>
            <w:r w:rsidRPr="001937D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193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22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193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93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(</w:t>
            </w:r>
            <w:proofErr w:type="gramEnd"/>
            <w:r w:rsidRPr="00193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45) = 3.8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1937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 = 0.005</w:t>
            </w:r>
          </w:p>
        </w:tc>
      </w:tr>
    </w:tbl>
    <w:p w14:paraId="70E6B971" w14:textId="1767456F" w:rsidR="001937D8" w:rsidRDefault="009A6181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MT1A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 xml:space="preserve"> – </w:t>
      </w:r>
      <w:r w:rsidRPr="009A6181">
        <w:rPr>
          <w:rFonts w:ascii="Times New Roman" w:hAnsi="Times New Roman" w:cs="Times New Roman"/>
          <w:sz w:val="22"/>
          <w:szCs w:val="22"/>
          <w:lang w:val="en-US"/>
        </w:rPr>
        <w:t>Charcot</w:t>
      </w:r>
      <w:r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9A6181">
        <w:rPr>
          <w:rFonts w:ascii="Times New Roman" w:hAnsi="Times New Roman" w:cs="Times New Roman"/>
          <w:sz w:val="22"/>
          <w:szCs w:val="22"/>
          <w:lang w:val="en-US"/>
        </w:rPr>
        <w:t>Marie</w:t>
      </w:r>
      <w:r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9A6181">
        <w:rPr>
          <w:rFonts w:ascii="Times New Roman" w:hAnsi="Times New Roman" w:cs="Times New Roman"/>
          <w:sz w:val="22"/>
          <w:szCs w:val="22"/>
          <w:lang w:val="en-US"/>
        </w:rPr>
        <w:t>Tooth Examination Score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937D8" w:rsidRPr="0053386E">
        <w:rPr>
          <w:rFonts w:ascii="Times New Roman" w:hAnsi="Times New Roman" w:cs="Times New Roman"/>
          <w:sz w:val="22"/>
          <w:szCs w:val="22"/>
          <w:lang w:val="en-US"/>
        </w:rPr>
        <w:t>MRC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>-SS</w:t>
      </w:r>
      <w:r w:rsidR="001937D8" w:rsidRPr="0053386E">
        <w:rPr>
          <w:rFonts w:ascii="Times New Roman" w:hAnsi="Times New Roman" w:cs="Times New Roman"/>
          <w:sz w:val="22"/>
          <w:szCs w:val="22"/>
          <w:lang w:val="en-US"/>
        </w:rPr>
        <w:t xml:space="preserve"> – Medical Research Council sum score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D07F9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07F9D" w:rsidRPr="00D07F9D">
        <w:rPr>
          <w:rFonts w:ascii="Times New Roman" w:hAnsi="Times New Roman" w:cs="Times New Roman"/>
          <w:sz w:val="22"/>
          <w:szCs w:val="22"/>
          <w:lang w:val="en-US"/>
        </w:rPr>
        <w:t>ONLS – Overall Neuropathy Limitations Scale</w:t>
      </w:r>
      <w:r w:rsidR="00D07F9D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D07F9D" w:rsidRPr="00D07F9D">
        <w:rPr>
          <w:rFonts w:ascii="Times New Roman" w:hAnsi="Times New Roman" w:cs="Times New Roman"/>
          <w:sz w:val="22"/>
          <w:szCs w:val="22"/>
          <w:lang w:val="en-US"/>
        </w:rPr>
        <w:t>CMTES – Charcot</w:t>
      </w:r>
      <w:r w:rsidR="00D07F9D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D07F9D" w:rsidRPr="00D07F9D">
        <w:rPr>
          <w:rFonts w:ascii="Times New Roman" w:hAnsi="Times New Roman" w:cs="Times New Roman"/>
          <w:sz w:val="22"/>
          <w:szCs w:val="22"/>
          <w:lang w:val="en-US"/>
        </w:rPr>
        <w:t>Marie</w:t>
      </w:r>
      <w:r w:rsidR="00D07F9D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D07F9D" w:rsidRPr="00D07F9D">
        <w:rPr>
          <w:rFonts w:ascii="Times New Roman" w:hAnsi="Times New Roman" w:cs="Times New Roman"/>
          <w:sz w:val="22"/>
          <w:szCs w:val="22"/>
          <w:lang w:val="en-US"/>
        </w:rPr>
        <w:t>Tooth Examination Score</w:t>
      </w:r>
      <w:r w:rsidR="00D07F9D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937D8" w:rsidRPr="0003289E">
        <w:rPr>
          <w:rFonts w:ascii="Times New Roman" w:hAnsi="Times New Roman" w:cs="Times New Roman"/>
          <w:sz w:val="22"/>
          <w:szCs w:val="22"/>
          <w:lang w:val="en-US"/>
        </w:rPr>
        <w:t xml:space="preserve">B 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="001937D8" w:rsidRPr="0003289E">
        <w:rPr>
          <w:rFonts w:ascii="Times New Roman" w:hAnsi="Times New Roman" w:cs="Times New Roman"/>
          <w:sz w:val="22"/>
          <w:szCs w:val="22"/>
          <w:lang w:val="en-US"/>
        </w:rPr>
        <w:t xml:space="preserve"> Unstandardized regression coefficient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1937D8" w:rsidRPr="006A317A">
        <w:rPr>
          <w:lang w:val="en-US"/>
        </w:rPr>
        <w:t xml:space="preserve"> </w:t>
      </w:r>
      <w:r w:rsidR="001937D8" w:rsidRPr="006A317A">
        <w:rPr>
          <w:rFonts w:ascii="Times New Roman" w:hAnsi="Times New Roman" w:cs="Times New Roman"/>
          <w:sz w:val="22"/>
          <w:szCs w:val="22"/>
          <w:lang w:val="en-US"/>
        </w:rPr>
        <w:t>SE – Standard error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937D8" w:rsidRPr="0003289E">
        <w:rPr>
          <w:rFonts w:ascii="Times New Roman" w:hAnsi="Times New Roman" w:cs="Times New Roman"/>
          <w:sz w:val="22"/>
          <w:szCs w:val="22"/>
          <w:lang w:val="en-US"/>
        </w:rPr>
        <w:t>β – Standardized regression coefficient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1937D8" w:rsidRPr="0003289E">
        <w:rPr>
          <w:rFonts w:ascii="Times New Roman" w:hAnsi="Times New Roman" w:cs="Times New Roman"/>
          <w:sz w:val="22"/>
          <w:szCs w:val="22"/>
          <w:lang w:val="en-US"/>
        </w:rPr>
        <w:t>CI – Confidence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937D8" w:rsidRPr="0003289E">
        <w:rPr>
          <w:rFonts w:ascii="Times New Roman" w:hAnsi="Times New Roman" w:cs="Times New Roman"/>
          <w:sz w:val="22"/>
          <w:szCs w:val="22"/>
          <w:lang w:val="en-US"/>
        </w:rPr>
        <w:t>interval</w:t>
      </w:r>
      <w:r w:rsidR="001937D8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1937D8" w:rsidRPr="00C260C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937D8" w:rsidRPr="00547235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1937D8" w:rsidRPr="0054723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1937D8" w:rsidRPr="00547235">
        <w:rPr>
          <w:rFonts w:ascii="Times New Roman" w:hAnsi="Times New Roman" w:cs="Times New Roman"/>
          <w:sz w:val="22"/>
          <w:szCs w:val="22"/>
          <w:lang w:val="en-US"/>
        </w:rPr>
        <w:t xml:space="preserve"> – Coefficient of determination</w:t>
      </w:r>
    </w:p>
    <w:p w14:paraId="1DDB32E0" w14:textId="77777777" w:rsidR="00A04564" w:rsidRDefault="00A04564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0B59320" w14:textId="77777777" w:rsidR="00C93914" w:rsidRPr="00427A43" w:rsidRDefault="00C93914" w:rsidP="000C220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C93914" w:rsidRPr="00427A43" w:rsidSect="007936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B05E85"/>
    <w:multiLevelType w:val="hybridMultilevel"/>
    <w:tmpl w:val="E7A2C53C"/>
    <w:lvl w:ilvl="0" w:tplc="9C3896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569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C7"/>
    <w:rsid w:val="00020524"/>
    <w:rsid w:val="0003289E"/>
    <w:rsid w:val="00073725"/>
    <w:rsid w:val="00085EFF"/>
    <w:rsid w:val="000C2206"/>
    <w:rsid w:val="000C2554"/>
    <w:rsid w:val="0010552D"/>
    <w:rsid w:val="0015199F"/>
    <w:rsid w:val="001937D8"/>
    <w:rsid w:val="001C59CC"/>
    <w:rsid w:val="00242265"/>
    <w:rsid w:val="0025253B"/>
    <w:rsid w:val="002A7503"/>
    <w:rsid w:val="002D3048"/>
    <w:rsid w:val="002F1D65"/>
    <w:rsid w:val="002F605E"/>
    <w:rsid w:val="00336E6E"/>
    <w:rsid w:val="00345400"/>
    <w:rsid w:val="00391289"/>
    <w:rsid w:val="003D0063"/>
    <w:rsid w:val="00427A43"/>
    <w:rsid w:val="00442C75"/>
    <w:rsid w:val="004723D8"/>
    <w:rsid w:val="004C6074"/>
    <w:rsid w:val="004E2DAE"/>
    <w:rsid w:val="004E5E74"/>
    <w:rsid w:val="0053386E"/>
    <w:rsid w:val="00547235"/>
    <w:rsid w:val="00585C65"/>
    <w:rsid w:val="005C28A5"/>
    <w:rsid w:val="005C3330"/>
    <w:rsid w:val="005F1463"/>
    <w:rsid w:val="00602E8A"/>
    <w:rsid w:val="006614ED"/>
    <w:rsid w:val="006801E4"/>
    <w:rsid w:val="006A317A"/>
    <w:rsid w:val="007936C7"/>
    <w:rsid w:val="00804A45"/>
    <w:rsid w:val="00935CCB"/>
    <w:rsid w:val="00992FA8"/>
    <w:rsid w:val="009A6181"/>
    <w:rsid w:val="009A6379"/>
    <w:rsid w:val="009D4EC1"/>
    <w:rsid w:val="00A04564"/>
    <w:rsid w:val="00A137BC"/>
    <w:rsid w:val="00A40BCD"/>
    <w:rsid w:val="00A86742"/>
    <w:rsid w:val="00A92D50"/>
    <w:rsid w:val="00AB5F6B"/>
    <w:rsid w:val="00B201BF"/>
    <w:rsid w:val="00B25CFC"/>
    <w:rsid w:val="00B940AF"/>
    <w:rsid w:val="00BF1948"/>
    <w:rsid w:val="00C260CE"/>
    <w:rsid w:val="00C54EFC"/>
    <w:rsid w:val="00C6014A"/>
    <w:rsid w:val="00C91E35"/>
    <w:rsid w:val="00C93914"/>
    <w:rsid w:val="00CB5F50"/>
    <w:rsid w:val="00CC05B7"/>
    <w:rsid w:val="00CE5370"/>
    <w:rsid w:val="00D07F9D"/>
    <w:rsid w:val="00D11966"/>
    <w:rsid w:val="00D13335"/>
    <w:rsid w:val="00D854D9"/>
    <w:rsid w:val="00DB7673"/>
    <w:rsid w:val="00DE50D1"/>
    <w:rsid w:val="00F20054"/>
    <w:rsid w:val="00F52274"/>
    <w:rsid w:val="00F55CB4"/>
    <w:rsid w:val="00FD088C"/>
    <w:rsid w:val="00FD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03DEB"/>
  <w15:chartTrackingRefBased/>
  <w15:docId w15:val="{D2DA834B-1458-47FA-83E3-C66165D1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93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3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3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3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3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3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3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3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3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3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3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3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36C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36C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36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36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36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36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3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3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3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3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3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936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36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936C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3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36C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36C7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36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36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36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2D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2DAE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27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9A63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133</Characters>
  <Application>Microsoft Office Word</Application>
  <DocSecurity>0</DocSecurity>
  <Lines>174</Lines>
  <Paragraphs>1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Bjelica</dc:creator>
  <cp:keywords/>
  <dc:description/>
  <cp:lastModifiedBy>Bogdan Bjelica</cp:lastModifiedBy>
  <cp:revision>62</cp:revision>
  <dcterms:created xsi:type="dcterms:W3CDTF">2026-01-24T09:44:00Z</dcterms:created>
  <dcterms:modified xsi:type="dcterms:W3CDTF">2026-05-05T15:43:00Z</dcterms:modified>
</cp:coreProperties>
</file>